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2A5" w:rsidRDefault="00C942A5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2160"/>
        <w:gridCol w:w="1530"/>
        <w:gridCol w:w="1800"/>
      </w:tblGrid>
      <w:tr w:rsidR="00B13849" w:rsidRPr="00C00234" w:rsidTr="003D6EAC">
        <w:trPr>
          <w:trHeight w:val="1034"/>
        </w:trPr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Model terms</w:t>
            </w:r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Parameter estimate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-value of t-test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P mM</w:t>
            </w:r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9855±0.1871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57.4770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2.1224±0.4461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10.1574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Buds/Vessel</w:t>
            </w:r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2296±0.0817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73.2802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Ca mM × Mg mM</w:t>
            </w:r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3049±0.1254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201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54.9128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Mg mM</w:t>
            </w:r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9439±0.4098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272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9.2646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Buds/Vessel × Ca mM</w:t>
            </w:r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0700±0.0304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273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9.1909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(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0076±0.0033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293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7.8207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 × P mM</w:t>
            </w:r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4098±0.1853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334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5.4159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(Mg </w:t>
            </w:r>
            <w:proofErr w:type="gramStart"/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0944±0.5614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591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5.2889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P mM × Mg mM</w:t>
            </w:r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2358±0.1384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970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6.9640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Buds/Vessel × P mM</w:t>
            </w:r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460±0.0356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2043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5.5231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(Buds/</w:t>
            </w:r>
            <w:proofErr w:type="gramStart"/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Vessel)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0394±0.0321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2270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4.0334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Ca mM</w:t>
            </w:r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435±0.1675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3972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8173</w:t>
            </w:r>
          </w:p>
        </w:tc>
      </w:tr>
      <w:tr w:rsidR="00B13849" w:rsidRPr="00C00234" w:rsidTr="003D6EAC">
        <w:tc>
          <w:tcPr>
            <w:tcW w:w="3150" w:type="dxa"/>
          </w:tcPr>
          <w:p w:rsidR="00B13849" w:rsidRPr="00C00234" w:rsidRDefault="00B13849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216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388±0.0479</w:t>
            </w:r>
          </w:p>
        </w:tc>
        <w:tc>
          <w:tcPr>
            <w:tcW w:w="153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4227</w:t>
            </w:r>
          </w:p>
        </w:tc>
        <w:tc>
          <w:tcPr>
            <w:tcW w:w="1800" w:type="dxa"/>
          </w:tcPr>
          <w:p w:rsidR="00B13849" w:rsidRPr="00C00234" w:rsidRDefault="00B13849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1089</w:t>
            </w:r>
          </w:p>
        </w:tc>
      </w:tr>
    </w:tbl>
    <w:p w:rsidR="00B13849" w:rsidRPr="00B13849" w:rsidRDefault="00B1384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13849" w:rsidRPr="00B13849" w:rsidSect="00C942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849"/>
    <w:rsid w:val="00B13849"/>
    <w:rsid w:val="00C9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7A3E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84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84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Macintosh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 El-hawaz</dc:creator>
  <cp:keywords/>
  <dc:description/>
  <cp:lastModifiedBy>Rabia El-hawaz</cp:lastModifiedBy>
  <cp:revision>1</cp:revision>
  <dcterms:created xsi:type="dcterms:W3CDTF">2014-12-17T14:24:00Z</dcterms:created>
  <dcterms:modified xsi:type="dcterms:W3CDTF">2014-12-17T14:24:00Z</dcterms:modified>
</cp:coreProperties>
</file>